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B734A" w14:textId="77777777" w:rsidR="0016502F" w:rsidRPr="00884878" w:rsidRDefault="0016502F" w:rsidP="00A61FC7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48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arch Strings - Web of Science</w:t>
      </w:r>
    </w:p>
    <w:p w14:paraId="6792A2AA" w14:textId="331F67FB" w:rsidR="0016502F" w:rsidRDefault="0016502F" w:rsidP="00A61FC7">
      <w:pPr>
        <w:spacing w:after="120" w:line="360" w:lineRule="auto"/>
        <w:ind w:left="720"/>
        <w:jc w:val="both"/>
        <w:rPr>
          <w:rFonts w:ascii="Times New Roman" w:hAnsi="Times New Roman" w:cs="Times New Roman"/>
        </w:rPr>
      </w:pPr>
      <w:r w:rsidRPr="001612CD">
        <w:rPr>
          <w:rFonts w:ascii="Times New Roman" w:hAnsi="Times New Roman" w:cs="Times New Roman"/>
        </w:rPr>
        <w:t>TS = (((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cost of illnes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quality of lif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socioeconomic factor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social adjustment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-related quality of lif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economic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sychological wellbeing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>) AND (</w:t>
      </w:r>
      <w:proofErr w:type="spellStart"/>
      <w:r w:rsidRPr="001612CD">
        <w:rPr>
          <w:rFonts w:ascii="Times New Roman" w:hAnsi="Times New Roman" w:cs="Times New Roman"/>
        </w:rPr>
        <w:t>allerg</w:t>
      </w:r>
      <w:proofErr w:type="spellEnd"/>
      <w:r w:rsidRPr="001612CD">
        <w:rPr>
          <w:rFonts w:ascii="Times New Roman" w:hAnsi="Times New Roman" w:cs="Times New Roman"/>
        </w:rPr>
        <w:t xml:space="preserve">*)) AND (parent* OR physician*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 care provider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atient experienc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rovider experienc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) AND (experiences OR preferences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decision making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cost effectivenes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barriers to acces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cost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economic burden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treatment outcome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 outcome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atient satisfaction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quality of car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accessibility of car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utilization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delivery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atient engagement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rovider attitude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 policy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ublic health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olicy making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policy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>))</w:t>
      </w:r>
    </w:p>
    <w:p w14:paraId="7F774A37" w14:textId="77777777" w:rsidR="0016502F" w:rsidRPr="00884878" w:rsidRDefault="0016502F" w:rsidP="00A61FC7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848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arch Strings – Scopus</w:t>
      </w:r>
    </w:p>
    <w:p w14:paraId="636C4B06" w14:textId="2227144A" w:rsidR="00F84D18" w:rsidRPr="0020485E" w:rsidRDefault="0016502F" w:rsidP="0020485E">
      <w:pPr>
        <w:spacing w:after="240" w:line="360" w:lineRule="auto"/>
        <w:ind w:left="720"/>
        <w:jc w:val="both"/>
        <w:rPr>
          <w:rFonts w:ascii="Times New Roman" w:hAnsi="Times New Roman" w:cs="Times New Roman"/>
        </w:rPr>
      </w:pPr>
      <w:r w:rsidRPr="001612CD">
        <w:rPr>
          <w:rFonts w:ascii="Times New Roman" w:hAnsi="Times New Roman" w:cs="Times New Roman"/>
        </w:rPr>
        <w:t>TITLE-ABS-KEY (((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cost of illnes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quality of lif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socioeconomic factor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social adjustment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-related quality of lif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economic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sychological wellbeing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>) AND</w:t>
      </w:r>
      <w:r>
        <w:rPr>
          <w:rFonts w:ascii="Times New Roman" w:hAnsi="Times New Roman" w:cs="Times New Roman"/>
        </w:rPr>
        <w:t xml:space="preserve"> </w:t>
      </w:r>
      <w:r w:rsidRPr="001612CD">
        <w:rPr>
          <w:rFonts w:ascii="Times New Roman" w:hAnsi="Times New Roman" w:cs="Times New Roman"/>
        </w:rPr>
        <w:t>(</w:t>
      </w:r>
      <w:proofErr w:type="spellStart"/>
      <w:r w:rsidRPr="001612CD">
        <w:rPr>
          <w:rFonts w:ascii="Times New Roman" w:hAnsi="Times New Roman" w:cs="Times New Roman"/>
        </w:rPr>
        <w:t>allerg</w:t>
      </w:r>
      <w:proofErr w:type="spellEnd"/>
      <w:r w:rsidRPr="001612C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))</w:t>
      </w:r>
      <w:r w:rsidRPr="001612CD">
        <w:rPr>
          <w:rFonts w:ascii="Times New Roman" w:hAnsi="Times New Roman" w:cs="Times New Roman"/>
        </w:rPr>
        <w:t xml:space="preserve"> AND (parent* OR physician*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 care provider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atient experienc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rovider experienc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) AND (experiences OR preferences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decision making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cost effectivenes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barriers to acces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cost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economic burden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treatment outcome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 outcome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atient satisfaction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quality of car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accessibility of care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utilization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delivery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atient engagement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rovider attitudes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 policy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ublic health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policy making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 xml:space="preserve"> OR </w:t>
      </w:r>
      <w:r w:rsidR="00877D50">
        <w:rPr>
          <w:rFonts w:ascii="Times New Roman" w:hAnsi="Times New Roman" w:cs="Times New Roman"/>
        </w:rPr>
        <w:t>“</w:t>
      </w:r>
      <w:r w:rsidRPr="001612CD">
        <w:rPr>
          <w:rFonts w:ascii="Times New Roman" w:hAnsi="Times New Roman" w:cs="Times New Roman"/>
        </w:rPr>
        <w:t>healthcare policy</w:t>
      </w:r>
      <w:r w:rsidR="00877D50">
        <w:rPr>
          <w:rFonts w:ascii="Times New Roman" w:hAnsi="Times New Roman" w:cs="Times New Roman"/>
        </w:rPr>
        <w:t>”</w:t>
      </w:r>
      <w:r w:rsidRPr="001612CD">
        <w:rPr>
          <w:rFonts w:ascii="Times New Roman" w:hAnsi="Times New Roman" w:cs="Times New Roman"/>
        </w:rPr>
        <w:t>))</w:t>
      </w:r>
    </w:p>
    <w:sectPr w:rsidR="00F84D18" w:rsidRPr="00204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2F"/>
    <w:rsid w:val="0016502F"/>
    <w:rsid w:val="00170803"/>
    <w:rsid w:val="0020485E"/>
    <w:rsid w:val="004A7C11"/>
    <w:rsid w:val="004C60C2"/>
    <w:rsid w:val="00877D50"/>
    <w:rsid w:val="00A61FC7"/>
    <w:rsid w:val="00BE443C"/>
    <w:rsid w:val="00E937D4"/>
    <w:rsid w:val="00F8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F78D"/>
  <w15:chartTrackingRefBased/>
  <w15:docId w15:val="{621987F9-E53E-4325-B4BD-B8696F21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2F"/>
  </w:style>
  <w:style w:type="paragraph" w:styleId="Heading1">
    <w:name w:val="heading 1"/>
    <w:basedOn w:val="Normal"/>
    <w:next w:val="Normal"/>
    <w:link w:val="Heading1Char"/>
    <w:uiPriority w:val="9"/>
    <w:qFormat/>
    <w:rsid w:val="00165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0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0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0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0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0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0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0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0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0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t Goktas</dc:creator>
  <cp:keywords/>
  <dc:description/>
  <cp:lastModifiedBy>Polat Goktas</cp:lastModifiedBy>
  <cp:revision>7</cp:revision>
  <dcterms:created xsi:type="dcterms:W3CDTF">2024-04-10T23:56:00Z</dcterms:created>
  <dcterms:modified xsi:type="dcterms:W3CDTF">2024-12-16T12:50:00Z</dcterms:modified>
</cp:coreProperties>
</file>